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6EC29" w14:textId="72842793" w:rsidR="00B067B5" w:rsidRPr="008536CA" w:rsidRDefault="0043319D" w:rsidP="00B067B5">
      <w:pPr>
        <w:rPr>
          <w:b/>
          <w:lang w:val="en-US"/>
        </w:rPr>
      </w:pPr>
      <w:r w:rsidRPr="008536CA">
        <w:rPr>
          <w:b/>
          <w:lang w:val="en-GB"/>
        </w:rPr>
        <w:t>S7</w:t>
      </w:r>
      <w:r>
        <w:rPr>
          <w:b/>
          <w:lang w:val="en-GB"/>
        </w:rPr>
        <w:t xml:space="preserve"> </w:t>
      </w:r>
      <w:r w:rsidR="00B067B5" w:rsidRPr="008536CA">
        <w:rPr>
          <w:b/>
          <w:lang w:val="en-GB"/>
        </w:rPr>
        <w:t xml:space="preserve">Table: Comparison of </w:t>
      </w:r>
      <w:r w:rsidR="00B0308A">
        <w:rPr>
          <w:b/>
          <w:lang w:val="en-GB"/>
        </w:rPr>
        <w:t xml:space="preserve">linear </w:t>
      </w:r>
      <w:r w:rsidR="00B067B5" w:rsidRPr="008536CA">
        <w:rPr>
          <w:b/>
          <w:lang w:val="en-GB"/>
        </w:rPr>
        <w:t>correlation between estimated and measured values of cardiac index and whole-body oxygen consumption within current literature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74"/>
        <w:gridCol w:w="1126"/>
        <w:gridCol w:w="2126"/>
        <w:gridCol w:w="2126"/>
        <w:gridCol w:w="2878"/>
        <w:gridCol w:w="2551"/>
      </w:tblGrid>
      <w:tr w:rsidR="008536CA" w:rsidRPr="003806A0" w14:paraId="140AE332" w14:textId="77777777" w:rsidTr="004D7F3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AE9A10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9485B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399E27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528DE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Cardiac index/output</w:t>
            </w:r>
          </w:p>
          <w:p w14:paraId="30AD994D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r²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EF1D9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VO</w:t>
            </w:r>
            <w:r w:rsidRPr="008536CA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  <w:p w14:paraId="19F0C144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r² (95% CI)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3005B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Reference metho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A174CD" w14:textId="77777777" w:rsidR="00B067B5" w:rsidRPr="008536CA" w:rsidRDefault="00B067B5" w:rsidP="000E1E16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Patient population</w:t>
            </w:r>
          </w:p>
        </w:tc>
      </w:tr>
      <w:tr w:rsidR="008536CA" w:rsidRPr="003806A0" w14:paraId="28EFD39F" w14:textId="77777777" w:rsidTr="004D7F3C">
        <w:trPr>
          <w:trHeight w:val="340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</w:tcPr>
          <w:p w14:paraId="00BABF6C" w14:textId="77777777" w:rsidR="00B067B5" w:rsidRPr="008536CA" w:rsidRDefault="00B067B5" w:rsidP="000E1E16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Kresoja et al.</w:t>
            </w:r>
          </w:p>
          <w:p w14:paraId="174E45F0" w14:textId="77777777" w:rsidR="00B067B5" w:rsidRPr="008536CA" w:rsidRDefault="00B067B5" w:rsidP="000E1E16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30DDC867" w14:textId="77777777" w:rsidR="00B067B5" w:rsidRPr="008536CA" w:rsidRDefault="00B067B5" w:rsidP="000E1E16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De)</w:t>
            </w:r>
          </w:p>
          <w:p w14:paraId="475DEFF2" w14:textId="77777777" w:rsidR="00B067B5" w:rsidRPr="008536CA" w:rsidRDefault="00B067B5" w:rsidP="000E1E16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Be)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right w:val="nil"/>
            </w:tcBorders>
          </w:tcPr>
          <w:p w14:paraId="79CAF4E9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right w:val="nil"/>
            </w:tcBorders>
          </w:tcPr>
          <w:p w14:paraId="7A2276A4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75.1 ± 6.8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172E7647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C7C4FA4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3 (0.42-0.63)</w:t>
            </w:r>
          </w:p>
          <w:p w14:paraId="78083C36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4 (0.42-0.64)</w:t>
            </w:r>
          </w:p>
          <w:p w14:paraId="6EFAEAB6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7 (0.45-0.66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2B0B3524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80264A4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8 (0.25-0.49)</w:t>
            </w:r>
          </w:p>
          <w:p w14:paraId="3EDBDB1E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9 (0.27-0.51)</w:t>
            </w:r>
          </w:p>
          <w:p w14:paraId="1371EB30" w14:textId="77777777" w:rsidR="00B067B5" w:rsidRPr="008536CA" w:rsidRDefault="00B067B5" w:rsidP="000E1E1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0 (0.28-0.52)</w:t>
            </w:r>
          </w:p>
        </w:tc>
        <w:tc>
          <w:tcPr>
            <w:tcW w:w="2878" w:type="dxa"/>
            <w:tcBorders>
              <w:top w:val="single" w:sz="12" w:space="0" w:color="auto"/>
              <w:left w:val="nil"/>
              <w:right w:val="nil"/>
            </w:tcBorders>
          </w:tcPr>
          <w:p w14:paraId="14584963" w14:textId="77777777" w:rsidR="00B067B5" w:rsidRPr="008536CA" w:rsidRDefault="00B067B5" w:rsidP="000E1E16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Thermodlution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</w:tcPr>
          <w:p w14:paraId="1A04103E" w14:textId="77777777" w:rsidR="00B067B5" w:rsidRPr="008536CA" w:rsidRDefault="00B067B5" w:rsidP="000E1E16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Geriatric all comers</w:t>
            </w:r>
          </w:p>
        </w:tc>
      </w:tr>
      <w:tr w:rsidR="008536CA" w:rsidRPr="008B09E1" w14:paraId="3F9DA3B7" w14:textId="77777777" w:rsidTr="004D7F3C">
        <w:trPr>
          <w:trHeight w:val="340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F0C5617" w14:textId="517DD7E0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Schmitz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7e124dc8-7e47-4936-9d1b-614c698fe676"/>
                <w:id w:val="594828142"/>
                <w:placeholder>
                  <w:docPart w:val="DefaultPlaceholder_-1854013440"/>
                </w:placeholder>
              </w:sdtPr>
              <w:sdtEndPr>
                <w:rPr>
                  <w:lang w:val="de-DE"/>
                </w:rPr>
              </w:sdtEndPr>
              <w:sdtContent>
                <w:r w:rsidRPr="008536CA">
                  <w:rPr>
                    <w:sz w:val="20"/>
                    <w:szCs w:val="20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}</w:instrText>
                </w:r>
                <w:r w:rsidRPr="008536CA">
                  <w:rPr>
                    <w:sz w:val="20"/>
                    <w:szCs w:val="20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1]</w:t>
                </w:r>
                <w:r w:rsidRPr="008536CA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Pr="008536CA">
              <w:rPr>
                <w:sz w:val="20"/>
                <w:szCs w:val="20"/>
                <w:lang w:val="en-US"/>
              </w:rPr>
              <w:t xml:space="preserve"> </w:t>
            </w:r>
          </w:p>
          <w:p w14:paraId="075CB86A" w14:textId="374F7045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2 and eVO2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0B1B7C99" w14:textId="7D92DE94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3887B500" w14:textId="0671D9F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8C3987E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9379C6A" w14:textId="62BE09B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F87998F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7578590F" w14:textId="001AC1E5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81 (0.69-0.89)</w:t>
            </w:r>
          </w:p>
        </w:tc>
        <w:tc>
          <w:tcPr>
            <w:tcW w:w="2878" w:type="dxa"/>
            <w:tcBorders>
              <w:left w:val="nil"/>
              <w:bottom w:val="nil"/>
              <w:right w:val="nil"/>
            </w:tcBorders>
          </w:tcPr>
          <w:p w14:paraId="24FD8A63" w14:textId="1D8D117C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Metabolic Monitor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DB2CE35" w14:textId="47E48ABB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ongenital heart disease</w:t>
            </w:r>
          </w:p>
        </w:tc>
      </w:tr>
      <w:tr w:rsidR="008536CA" w:rsidRPr="008B09E1" w14:paraId="3DA9311A" w14:textId="77777777" w:rsidTr="004D7F3C">
        <w:trPr>
          <w:trHeight w:val="340"/>
        </w:trPr>
        <w:tc>
          <w:tcPr>
            <w:tcW w:w="2694" w:type="dxa"/>
          </w:tcPr>
          <w:p w14:paraId="444976EC" w14:textId="5B1F0A7A" w:rsidR="004D7F3C" w:rsidRPr="00D67731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>Wolf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9486c2aa-2780-4d81-a617-64630a10d88f"/>
                <w:id w:val="-29042650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2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3D27C0CF" w14:textId="516419C5" w:rsidR="004D7F3C" w:rsidRPr="00D67731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ab/>
              <w:t>VO</w:t>
            </w:r>
            <w:r w:rsidRPr="00D6773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67731">
              <w:rPr>
                <w:sz w:val="20"/>
                <w:szCs w:val="20"/>
                <w:lang w:val="en-US"/>
              </w:rPr>
              <w:t xml:space="preserve"> and eVO</w:t>
            </w:r>
            <w:r w:rsidRPr="00D6773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67731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67731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>)</w:t>
            </w:r>
            <w:r w:rsidRPr="00D67731">
              <w:rPr>
                <w:sz w:val="20"/>
                <w:szCs w:val="20"/>
                <w:lang w:val="en-US"/>
              </w:rPr>
              <w:tab/>
              <w:t>TD and eVO</w:t>
            </w:r>
            <w:r w:rsidRPr="00D6773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67731">
              <w:rPr>
                <w:sz w:val="20"/>
                <w:szCs w:val="20"/>
                <w:lang w:val="en-US"/>
              </w:rPr>
              <w:t xml:space="preserve"> (Be)</w:t>
            </w:r>
          </w:p>
        </w:tc>
        <w:tc>
          <w:tcPr>
            <w:tcW w:w="674" w:type="dxa"/>
          </w:tcPr>
          <w:p w14:paraId="17B271D5" w14:textId="083D72D6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26" w:type="dxa"/>
          </w:tcPr>
          <w:p w14:paraId="33C5BCA4" w14:textId="386B2E2B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126" w:type="dxa"/>
          </w:tcPr>
          <w:p w14:paraId="02D70AD5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0EC72D60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1393DC4D" w14:textId="0A2484DC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14:paraId="3609B341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D2E9B75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5 (0.15-0.55)</w:t>
            </w:r>
          </w:p>
          <w:p w14:paraId="54B1E33B" w14:textId="700E9EFC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29 (0.10-0.49)</w:t>
            </w:r>
          </w:p>
        </w:tc>
        <w:tc>
          <w:tcPr>
            <w:tcW w:w="2878" w:type="dxa"/>
          </w:tcPr>
          <w:p w14:paraId="47672A25" w14:textId="7BF60E52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Metabolic monitor</w:t>
            </w:r>
          </w:p>
        </w:tc>
        <w:tc>
          <w:tcPr>
            <w:tcW w:w="2551" w:type="dxa"/>
          </w:tcPr>
          <w:p w14:paraId="5BC8B3DE" w14:textId="29906BD5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ll comers</w:t>
            </w:r>
          </w:p>
        </w:tc>
      </w:tr>
      <w:tr w:rsidR="008536CA" w:rsidRPr="008536CA" w14:paraId="739831E6" w14:textId="77777777" w:rsidTr="004D7F3C">
        <w:trPr>
          <w:trHeight w:val="340"/>
        </w:trPr>
        <w:tc>
          <w:tcPr>
            <w:tcW w:w="2694" w:type="dxa"/>
          </w:tcPr>
          <w:p w14:paraId="1ECD8A0A" w14:textId="44E1AD5D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Fares et al. 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03117de8-91c7-4484-929d-8b6d0aa40f58"/>
                <w:id w:val="910431117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MDMxMTdkZTgtOTFjNy00NDg0LTkyOWQtOGI2ZDBhYTQwZjU4IiwiVGV4dCI6Ilsz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3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4E356212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?)</w:t>
            </w:r>
          </w:p>
        </w:tc>
        <w:tc>
          <w:tcPr>
            <w:tcW w:w="674" w:type="dxa"/>
          </w:tcPr>
          <w:p w14:paraId="71002E78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1126" w:type="dxa"/>
          </w:tcPr>
          <w:p w14:paraId="2F039AF2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4 ± 13</w:t>
            </w:r>
          </w:p>
        </w:tc>
        <w:tc>
          <w:tcPr>
            <w:tcW w:w="2126" w:type="dxa"/>
          </w:tcPr>
          <w:p w14:paraId="385BF860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B545923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0 (0.20-0.40)</w:t>
            </w:r>
          </w:p>
        </w:tc>
        <w:tc>
          <w:tcPr>
            <w:tcW w:w="2126" w:type="dxa"/>
          </w:tcPr>
          <w:p w14:paraId="2DEC5A86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5F59931B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78" w:type="dxa"/>
          </w:tcPr>
          <w:p w14:paraId="0A6D5724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Thermodilution</w:t>
            </w:r>
          </w:p>
        </w:tc>
        <w:tc>
          <w:tcPr>
            <w:tcW w:w="2551" w:type="dxa"/>
          </w:tcPr>
          <w:p w14:paraId="1FB4BBE0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Pulmonary hypertension</w:t>
            </w:r>
          </w:p>
        </w:tc>
      </w:tr>
      <w:tr w:rsidR="008536CA" w:rsidRPr="008B09E1" w14:paraId="63817317" w14:textId="77777777" w:rsidTr="004D7F3C">
        <w:trPr>
          <w:trHeight w:val="620"/>
        </w:trPr>
        <w:tc>
          <w:tcPr>
            <w:tcW w:w="2694" w:type="dxa"/>
          </w:tcPr>
          <w:p w14:paraId="30BF473B" w14:textId="50697D1A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Alkhodair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744f1c15-8486-435d-bc24-01977421d4b9"/>
                <w:id w:val="1716852413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NzQ0ZjFjMTUtODQ4Ni00MzVkLWJjMjQtMDE5Nzc0MjFkNGI5IiwiVGV4dCI6Ils0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4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351C73E2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74" w:type="dxa"/>
          </w:tcPr>
          <w:p w14:paraId="1F966997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126" w:type="dxa"/>
          </w:tcPr>
          <w:p w14:paraId="685D7A14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3 ± 15</w:t>
            </w:r>
          </w:p>
        </w:tc>
        <w:tc>
          <w:tcPr>
            <w:tcW w:w="2126" w:type="dxa"/>
          </w:tcPr>
          <w:p w14:paraId="65214241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7F7B485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8 (0.26-0.49)</w:t>
            </w:r>
          </w:p>
        </w:tc>
        <w:tc>
          <w:tcPr>
            <w:tcW w:w="2126" w:type="dxa"/>
          </w:tcPr>
          <w:p w14:paraId="04D5244B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78" w:type="dxa"/>
          </w:tcPr>
          <w:p w14:paraId="7FDDF9C7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Thermodilution</w:t>
            </w:r>
          </w:p>
        </w:tc>
        <w:tc>
          <w:tcPr>
            <w:tcW w:w="2551" w:type="dxa"/>
          </w:tcPr>
          <w:p w14:paraId="01C451C4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Pulmonary hypertension</w:t>
            </w:r>
          </w:p>
        </w:tc>
      </w:tr>
      <w:tr w:rsidR="008536CA" w:rsidRPr="008B09E1" w14:paraId="5EE3446C" w14:textId="77777777" w:rsidTr="004D7F3C">
        <w:trPr>
          <w:trHeight w:val="340"/>
        </w:trPr>
        <w:tc>
          <w:tcPr>
            <w:tcW w:w="2694" w:type="dxa"/>
          </w:tcPr>
          <w:p w14:paraId="78291D9C" w14:textId="20306B34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Opotowsky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094f6f45-671f-4fd0-ba1a-cbb9961c2b9a"/>
                <w:id w:val="-536583042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MTA3Yzc0NzItZjU5ZC00Mzk4LWI2YWItN2FmOTgxOGFiMjBl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+MTA5MDwvb3M+XHJcbiAgPHBzPjEwOTA8L3BzPlxyXG48L3NwPlxyXG48ZXA+XHJcbiAgPG4+MTA5OTwvbj5cclxuICA8aW4+dHJ1ZTwvaW4+XHJcbiAgPG9zPjEwOTk8L29zPlxyXG4gIDxwcz4xMDk5PC9wcz5cclxuPC9lcD5cclxuPG9zPjEwOTAtMTA5OTwvb3M+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Tg6MDciLCJQcm9qZWN0Ijp7IiRyZWYiOiI1In19LCJVc2VOdW1iZXJpbmdUeXBlT2ZQYXJlbnREb2N1bWVudCI6ZmFsc2V9XSwiRm9ybWF0dGVkVGV4dCI6eyIkaWQiOiIyNSIsIkNvdW50IjoxLCJUZXh0VW5pdHMiOlt7IiRpZCI6IjI2IiwiRm9udFN0eWxlIjp7IiRpZCI6IjI3IiwiTmV1dHJhbCI6dHJ1ZX0sIlJlYWRpbmdPcmRlciI6MSwiVGV4dCI6Ils1XSJ9XX0sIlRhZyI6IkNpdGF2aVBsYWNlaG9sZGVyIzA5NGY2ZjQ1LTY3MWYtNGZkMC1iYTFhLWNiYjk5NjFjMmI5YSIsIlRleHQiOiJbNV0iLCJXQUlWZXJzaW9uIjoiNi4zLjAuMCJ9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5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C61DBDC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?)</w:t>
            </w:r>
          </w:p>
        </w:tc>
        <w:tc>
          <w:tcPr>
            <w:tcW w:w="674" w:type="dxa"/>
          </w:tcPr>
          <w:p w14:paraId="313C803B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2.232</w:t>
            </w:r>
          </w:p>
        </w:tc>
        <w:tc>
          <w:tcPr>
            <w:tcW w:w="1126" w:type="dxa"/>
          </w:tcPr>
          <w:p w14:paraId="79103431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6.2 ± 10.0</w:t>
            </w:r>
          </w:p>
        </w:tc>
        <w:tc>
          <w:tcPr>
            <w:tcW w:w="2126" w:type="dxa"/>
          </w:tcPr>
          <w:p w14:paraId="7DAF370E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5E00CA5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2 (0.41-0.44)</w:t>
            </w:r>
          </w:p>
        </w:tc>
        <w:tc>
          <w:tcPr>
            <w:tcW w:w="2126" w:type="dxa"/>
          </w:tcPr>
          <w:p w14:paraId="3F51F9D2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6E9CC00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78" w:type="dxa"/>
          </w:tcPr>
          <w:p w14:paraId="1243E642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Thermodilution</w:t>
            </w:r>
          </w:p>
        </w:tc>
        <w:tc>
          <w:tcPr>
            <w:tcW w:w="2551" w:type="dxa"/>
          </w:tcPr>
          <w:p w14:paraId="51E525AD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Veterans hospital all-comers</w:t>
            </w:r>
          </w:p>
        </w:tc>
      </w:tr>
      <w:tr w:rsidR="008536CA" w:rsidRPr="008B09E1" w14:paraId="4D3ACBF5" w14:textId="77777777" w:rsidTr="004D7F3C">
        <w:trPr>
          <w:trHeight w:val="340"/>
        </w:trPr>
        <w:tc>
          <w:tcPr>
            <w:tcW w:w="2694" w:type="dxa"/>
          </w:tcPr>
          <w:p w14:paraId="354AA32A" w14:textId="4ADB225D" w:rsidR="004D7F3C" w:rsidRPr="00D67731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 xml:space="preserve">Hillis et al. 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1191b016-748e-49dc-829b-9e6637ba6f5f"/>
                <w:id w:val="-56560975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6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B62617F" w14:textId="77777777" w:rsidR="004D7F3C" w:rsidRPr="00D67731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D67731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67731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>)</w:t>
            </w:r>
          </w:p>
          <w:p w14:paraId="08B48DA4" w14:textId="5842F371" w:rsidR="004D7F3C" w:rsidRPr="00D67731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ab/>
              <w:t xml:space="preserve">ID and </w:t>
            </w:r>
            <w:proofErr w:type="spellStart"/>
            <w:r w:rsidRPr="00D67731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67731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74" w:type="dxa"/>
          </w:tcPr>
          <w:p w14:paraId="1B8219A2" w14:textId="77777777" w:rsidR="004D7F3C" w:rsidRPr="00D67731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91E1EAF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52</w:t>
            </w:r>
          </w:p>
          <w:p w14:paraId="11AA71AC" w14:textId="438C20AD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56</w:t>
            </w:r>
          </w:p>
        </w:tc>
        <w:tc>
          <w:tcPr>
            <w:tcW w:w="1126" w:type="dxa"/>
          </w:tcPr>
          <w:p w14:paraId="52D78396" w14:textId="71CE6569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0 ± 11</w:t>
            </w:r>
          </w:p>
        </w:tc>
        <w:tc>
          <w:tcPr>
            <w:tcW w:w="2126" w:type="dxa"/>
          </w:tcPr>
          <w:p w14:paraId="161561D0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D5614FF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9 (0.74-0.83)</w:t>
            </w:r>
          </w:p>
          <w:p w14:paraId="30E002DC" w14:textId="7A704975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83 (0.80-0.85)</w:t>
            </w:r>
          </w:p>
        </w:tc>
        <w:tc>
          <w:tcPr>
            <w:tcW w:w="2126" w:type="dxa"/>
          </w:tcPr>
          <w:p w14:paraId="40BF1101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7CFC24CF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1CDA84F2" w14:textId="701D040B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78" w:type="dxa"/>
          </w:tcPr>
          <w:p w14:paraId="062AF549" w14:textId="24311B19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Thermodilution and indocyanine green</w:t>
            </w:r>
          </w:p>
        </w:tc>
        <w:tc>
          <w:tcPr>
            <w:tcW w:w="2551" w:type="dxa"/>
          </w:tcPr>
          <w:p w14:paraId="39109BEE" w14:textId="0AE966BA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ll comers</w:t>
            </w:r>
          </w:p>
        </w:tc>
      </w:tr>
      <w:tr w:rsidR="008536CA" w:rsidRPr="008B09E1" w14:paraId="04818676" w14:textId="77777777" w:rsidTr="004D7F3C">
        <w:trPr>
          <w:trHeight w:val="340"/>
        </w:trPr>
        <w:tc>
          <w:tcPr>
            <w:tcW w:w="2694" w:type="dxa"/>
          </w:tcPr>
          <w:p w14:paraId="7FC09433" w14:textId="13F90918" w:rsidR="004D7F3C" w:rsidRPr="00D67731" w:rsidRDefault="004D7F3C" w:rsidP="004D7F3C">
            <w:pPr>
              <w:spacing w:before="0" w:beforeAutospacing="0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D67731">
              <w:rPr>
                <w:sz w:val="20"/>
                <w:szCs w:val="20"/>
                <w:lang w:val="en-US"/>
              </w:rPr>
              <w:t>Fakler</w:t>
            </w:r>
            <w:proofErr w:type="spellEnd"/>
            <w:r w:rsidRPr="00D67731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ec07a2c7-9771-4496-8afe-39411062c999"/>
                <w:id w:val="-29488805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7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1A027219" w14:textId="77777777" w:rsidR="004D7F3C" w:rsidRPr="00D67731" w:rsidRDefault="004D7F3C" w:rsidP="004D7F3C">
            <w:pPr>
              <w:spacing w:before="0" w:beforeAutospacing="0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D67731">
              <w:rPr>
                <w:sz w:val="20"/>
                <w:szCs w:val="20"/>
                <w:lang w:val="en-US"/>
              </w:rPr>
              <w:tab/>
              <w:t>VO</w:t>
            </w:r>
            <w:r w:rsidRPr="00D6773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67731">
              <w:rPr>
                <w:sz w:val="20"/>
                <w:szCs w:val="20"/>
                <w:lang w:val="en-US"/>
              </w:rPr>
              <w:t xml:space="preserve"> and eVO</w:t>
            </w:r>
            <w:r w:rsidRPr="00D67731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74" w:type="dxa"/>
          </w:tcPr>
          <w:p w14:paraId="6ADFEF70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1126" w:type="dxa"/>
          </w:tcPr>
          <w:p w14:paraId="2BF18B08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1.3 ± 8.1</w:t>
            </w:r>
          </w:p>
        </w:tc>
        <w:tc>
          <w:tcPr>
            <w:tcW w:w="2126" w:type="dxa"/>
          </w:tcPr>
          <w:p w14:paraId="6C6F88BF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0DDDF53C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14:paraId="1715BD5D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80E65F6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8 (0.25-0.50)</w:t>
            </w:r>
          </w:p>
        </w:tc>
        <w:tc>
          <w:tcPr>
            <w:tcW w:w="2878" w:type="dxa"/>
          </w:tcPr>
          <w:p w14:paraId="1B6A6BA8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Douglas bag</w:t>
            </w:r>
          </w:p>
        </w:tc>
        <w:tc>
          <w:tcPr>
            <w:tcW w:w="2551" w:type="dxa"/>
          </w:tcPr>
          <w:p w14:paraId="5CB0C4FA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ongenital heart disease</w:t>
            </w:r>
          </w:p>
        </w:tc>
      </w:tr>
      <w:tr w:rsidR="008536CA" w:rsidRPr="008B09E1" w14:paraId="76064285" w14:textId="77777777" w:rsidTr="004D7F3C">
        <w:trPr>
          <w:trHeight w:val="340"/>
        </w:trPr>
        <w:tc>
          <w:tcPr>
            <w:tcW w:w="2694" w:type="dxa"/>
          </w:tcPr>
          <w:p w14:paraId="6760F485" w14:textId="7278EC1C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Narang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dbe22d49-e9a8-47aa-889c-b8e6c30aa42e"/>
                <w:id w:val="-494568525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8B09E1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8B09E1">
                  <w:rPr>
                    <w:sz w:val="20"/>
                    <w:szCs w:val="20"/>
                    <w:lang w:val="en-US"/>
                  </w:rPr>
                  <w:t>[8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D9182DD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22560505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De)</w:t>
            </w:r>
          </w:p>
          <w:p w14:paraId="590B5526" w14:textId="77777777" w:rsidR="004D7F3C" w:rsidRPr="008536CA" w:rsidRDefault="004D7F3C" w:rsidP="004D7F3C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Be)</w:t>
            </w:r>
          </w:p>
        </w:tc>
        <w:tc>
          <w:tcPr>
            <w:tcW w:w="674" w:type="dxa"/>
          </w:tcPr>
          <w:p w14:paraId="22CE85D2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35</w:t>
            </w:r>
          </w:p>
        </w:tc>
        <w:tc>
          <w:tcPr>
            <w:tcW w:w="1126" w:type="dxa"/>
          </w:tcPr>
          <w:p w14:paraId="67F09C28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5 ± 13.5</w:t>
            </w:r>
          </w:p>
        </w:tc>
        <w:tc>
          <w:tcPr>
            <w:tcW w:w="2126" w:type="dxa"/>
          </w:tcPr>
          <w:p w14:paraId="14A3A6B1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53E86F3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2ACC1064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719D8652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14:paraId="4336E842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C78F82E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24 (0.18-0.30)</w:t>
            </w:r>
          </w:p>
          <w:p w14:paraId="37D5CC23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2 (0.25-0.38)</w:t>
            </w:r>
          </w:p>
          <w:p w14:paraId="200522E0" w14:textId="77777777" w:rsidR="004D7F3C" w:rsidRPr="008536CA" w:rsidRDefault="004D7F3C" w:rsidP="004D7F3C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3 (0.26-0.39)</w:t>
            </w:r>
          </w:p>
        </w:tc>
        <w:tc>
          <w:tcPr>
            <w:tcW w:w="2878" w:type="dxa"/>
          </w:tcPr>
          <w:p w14:paraId="00179BC8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Douglas bag</w:t>
            </w:r>
          </w:p>
        </w:tc>
        <w:tc>
          <w:tcPr>
            <w:tcW w:w="2551" w:type="dxa"/>
          </w:tcPr>
          <w:p w14:paraId="24C0082C" w14:textId="77777777" w:rsidR="004D7F3C" w:rsidRPr="008536CA" w:rsidRDefault="004D7F3C" w:rsidP="004D7F3C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ll comers</w:t>
            </w:r>
          </w:p>
        </w:tc>
      </w:tr>
    </w:tbl>
    <w:p w14:paraId="6932DB2E" w14:textId="410FEB86" w:rsidR="00B067B5" w:rsidRPr="008536CA" w:rsidRDefault="00B067B5" w:rsidP="00B067B5">
      <w:pPr>
        <w:rPr>
          <w:lang w:val="en-GB"/>
        </w:rPr>
      </w:pPr>
      <w:r w:rsidRPr="008536CA">
        <w:rPr>
          <w:u w:val="single"/>
          <w:lang w:val="en-GB"/>
        </w:rPr>
        <w:t>Abbreviations</w:t>
      </w:r>
      <w:r w:rsidRPr="008536CA">
        <w:rPr>
          <w:lang w:val="en-GB"/>
        </w:rPr>
        <w:t>: 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 xml:space="preserve"> denominates whole-body oxygen consumption; TD, thermodilution; ID, indicator-dilution; </w:t>
      </w:r>
      <w:proofErr w:type="spellStart"/>
      <w:r w:rsidRPr="008536CA">
        <w:rPr>
          <w:lang w:val="en-GB"/>
        </w:rPr>
        <w:t>eFM</w:t>
      </w:r>
      <w:proofErr w:type="spellEnd"/>
      <w:r w:rsidRPr="008536CA">
        <w:rPr>
          <w:lang w:val="en-GB"/>
        </w:rPr>
        <w:t xml:space="preserve">, estimated Fick method; </w:t>
      </w:r>
      <w:proofErr w:type="spellStart"/>
      <w:r w:rsidRPr="008536CA">
        <w:rPr>
          <w:lang w:val="en-GB"/>
        </w:rPr>
        <w:t>Lf</w:t>
      </w:r>
      <w:proofErr w:type="spellEnd"/>
      <w:r w:rsidRPr="008536CA">
        <w:rPr>
          <w:lang w:val="en-GB"/>
        </w:rPr>
        <w:t xml:space="preserve">, LaFarge; De, </w:t>
      </w:r>
      <w:proofErr w:type="spellStart"/>
      <w:r w:rsidRPr="008536CA">
        <w:rPr>
          <w:lang w:val="en-GB"/>
        </w:rPr>
        <w:t>Dehmer</w:t>
      </w:r>
      <w:proofErr w:type="spellEnd"/>
      <w:r w:rsidRPr="008536CA">
        <w:rPr>
          <w:lang w:val="en-GB"/>
        </w:rPr>
        <w:t>; B</w:t>
      </w:r>
      <w:r w:rsidR="009E0966" w:rsidRPr="008536CA">
        <w:rPr>
          <w:lang w:val="en-GB"/>
        </w:rPr>
        <w:t>e</w:t>
      </w:r>
      <w:r w:rsidRPr="008536CA">
        <w:rPr>
          <w:lang w:val="en-GB"/>
        </w:rPr>
        <w:t xml:space="preserve">, </w:t>
      </w:r>
      <w:proofErr w:type="spellStart"/>
      <w:r w:rsidRPr="008536CA">
        <w:rPr>
          <w:lang w:val="en-GB"/>
        </w:rPr>
        <w:t>Bergstra</w:t>
      </w:r>
      <w:proofErr w:type="spellEnd"/>
      <w:proofErr w:type="gramStart"/>
      <w:r w:rsidRPr="008536CA">
        <w:rPr>
          <w:lang w:val="en-GB"/>
        </w:rPr>
        <w:t>; ?</w:t>
      </w:r>
      <w:proofErr w:type="gramEnd"/>
      <w:r w:rsidRPr="008536CA">
        <w:rPr>
          <w:lang w:val="en-GB"/>
        </w:rPr>
        <w:t>, unknown formula; e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 xml:space="preserve"> estimated whole-body oxygen consumption.</w:t>
      </w:r>
    </w:p>
    <w:p w14:paraId="1947F786" w14:textId="371385BB" w:rsidR="00D83878" w:rsidRDefault="00D83878">
      <w:pPr>
        <w:spacing w:before="0" w:after="160" w:line="259" w:lineRule="auto"/>
        <w:ind w:firstLine="0"/>
        <w:jc w:val="left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sdt>
      <w:sdtPr>
        <w:rPr>
          <w:rFonts w:eastAsia="Times New Roman"/>
          <w:lang w:val="en-GB"/>
        </w:rPr>
        <w:alias w:val="Don’t edit this field."/>
        <w:tag w:val="CitaviBibliography"/>
        <w:id w:val="-483166397"/>
        <w:placeholder>
          <w:docPart w:val="DefaultPlaceholder_-1854013440"/>
        </w:placeholder>
      </w:sdtPr>
      <w:sdtEndPr>
        <w:rPr>
          <w:rFonts w:ascii="Times New Roman" w:hAnsi="Times New Roman" w:cs="Times New Roman"/>
          <w:color w:val="auto"/>
          <w:sz w:val="24"/>
          <w:szCs w:val="24"/>
        </w:rPr>
      </w:sdtEndPr>
      <w:sdtContent>
        <w:p w14:paraId="2D32DC08" w14:textId="77777777" w:rsidR="008B09E1" w:rsidRPr="008B09E1" w:rsidRDefault="00073146" w:rsidP="008B09E1">
          <w:pPr>
            <w:pStyle w:val="CitaviBibliographyHeading"/>
            <w:rPr>
              <w:rFonts w:ascii="Times New Roman" w:hAnsi="Times New Roman" w:cs="Times New Roman"/>
              <w:b/>
              <w:color w:val="auto"/>
              <w:sz w:val="36"/>
              <w:szCs w:val="36"/>
              <w:lang w:val="en-GB"/>
            </w:rPr>
          </w:pPr>
          <w:r w:rsidRPr="008536CA">
            <w:rPr>
              <w:lang w:val="en-GB"/>
            </w:rPr>
            <w:fldChar w:fldCharType="begin"/>
          </w:r>
          <w:r w:rsidR="00AE0D38">
            <w:rPr>
              <w:lang w:val="en-GB"/>
            </w:rPr>
            <w:instrText>ADDIN CITAVI.BIBLIOGRAPHY PD94bWwgdmVyc2lvbj0iMS4wIiBlbmNvZGluZz0idXRmLTE2Ij8+PEJpYmxpb2dyYXBoeT48QWRkSW5WZXJzaW9uPjUuNy4xLjA8L0FkZEluVmVyc2lvbj48SWQ+ZDIwYWNkMDUtMGU3Ny00NTBkLTk4OTItYzA3Y2FiMGU2NmFi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</w:instrText>
          </w:r>
          <w:r w:rsidRPr="008536CA">
            <w:rPr>
              <w:lang w:val="en-GB"/>
            </w:rPr>
            <w:fldChar w:fldCharType="separate"/>
          </w:r>
          <w:bookmarkStart w:id="1" w:name="_CTVBIBLIOGRAPHY1"/>
          <w:bookmarkEnd w:id="1"/>
          <w:r w:rsidR="008B09E1" w:rsidRPr="008B09E1">
            <w:rPr>
              <w:rFonts w:ascii="Times New Roman" w:hAnsi="Times New Roman" w:cs="Times New Roman"/>
              <w:b/>
              <w:color w:val="auto"/>
              <w:sz w:val="36"/>
              <w:szCs w:val="36"/>
              <w:lang w:val="en-GB"/>
            </w:rPr>
            <w:t>References</w:t>
          </w:r>
        </w:p>
        <w:p w14:paraId="6D9FE29D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2" w:name="_CTVL001e91d7a52248d4446afdaedaee8e09fcc"/>
          <w:r>
            <w:rPr>
              <w:lang w:val="en-GB"/>
            </w:rPr>
            <w:t xml:space="preserve">Schmitz A, Kretschmar O, </w:t>
          </w:r>
          <w:proofErr w:type="spellStart"/>
          <w:r>
            <w:rPr>
              <w:lang w:val="en-GB"/>
            </w:rPr>
            <w:t>Knirsch</w:t>
          </w:r>
          <w:proofErr w:type="spellEnd"/>
          <w:r>
            <w:rPr>
              <w:lang w:val="en-GB"/>
            </w:rPr>
            <w:t xml:space="preserve"> W, </w:t>
          </w:r>
          <w:proofErr w:type="spellStart"/>
          <w:r>
            <w:rPr>
              <w:lang w:val="en-GB"/>
            </w:rPr>
            <w:t>Woitzek</w:t>
          </w:r>
          <w:proofErr w:type="spellEnd"/>
          <w:r>
            <w:rPr>
              <w:lang w:val="en-GB"/>
            </w:rPr>
            <w:t xml:space="preserve"> K, Balmer C, </w:t>
          </w:r>
          <w:proofErr w:type="spellStart"/>
          <w:r>
            <w:rPr>
              <w:lang w:val="en-GB"/>
            </w:rPr>
            <w:t>Tomaske</w:t>
          </w:r>
          <w:proofErr w:type="spellEnd"/>
          <w:r>
            <w:rPr>
              <w:lang w:val="en-GB"/>
            </w:rPr>
            <w:t xml:space="preserve"> M, et al. Comparison of calculated with measured oxygen consumption in children undergoing cardiac catheterization. </w:t>
          </w:r>
          <w:proofErr w:type="spellStart"/>
          <w:r>
            <w:rPr>
              <w:lang w:val="en-GB"/>
            </w:rPr>
            <w:t>Pediatr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08; 29: 1054–1058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07/s00246-008-9248-6.</w:t>
          </w:r>
        </w:p>
        <w:bookmarkEnd w:id="2"/>
        <w:p w14:paraId="27146CBB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3" w:name="_CTVL001aeb9db8a1a4c4cbf9cf7bcd6973a9b26"/>
          <w:r>
            <w:rPr>
              <w:lang w:val="en-GB"/>
            </w:rPr>
            <w:t xml:space="preserve">Wolf A, </w:t>
          </w:r>
          <w:proofErr w:type="spellStart"/>
          <w:r>
            <w:rPr>
              <w:lang w:val="en-GB"/>
            </w:rPr>
            <w:t>Pollman</w:t>
          </w:r>
          <w:proofErr w:type="spellEnd"/>
          <w:r>
            <w:rPr>
              <w:lang w:val="en-GB"/>
            </w:rPr>
            <w:t xml:space="preserve"> MJ, Trindade PT, Fowler MB, Alderman EL. Use of assumed versus measured oxygen consumption for the determination of cardiac output using the Fick principle. </w:t>
          </w:r>
          <w:proofErr w:type="spellStart"/>
          <w:r>
            <w:rPr>
              <w:lang w:val="en-GB"/>
            </w:rPr>
            <w:t>Cathet</w:t>
          </w:r>
          <w:proofErr w:type="spellEnd"/>
          <w:r>
            <w:rPr>
              <w:lang w:val="en-GB"/>
            </w:rPr>
            <w:t xml:space="preserve"> Cardiovasc Diagn. 1998; 43: 372–380.</w:t>
          </w:r>
        </w:p>
        <w:bookmarkEnd w:id="3"/>
        <w:p w14:paraId="23455174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4" w:name="_CTVL001d4980e8339794856ad6b8e5d5ce1f204"/>
          <w:r>
            <w:rPr>
              <w:lang w:val="en-GB"/>
            </w:rPr>
            <w:t xml:space="preserve">Fares WH, Blanchard SK, Stouffer GA, Chang PP, Rosamond WD, Ford HJ, et al. Thermodilution and Fick cardiac outputs differ. Impact on pulmonary hypertension evaluation. Can Respir J. 2012; 19: 261–266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155/2012/261793.</w:t>
          </w:r>
        </w:p>
        <w:bookmarkEnd w:id="4"/>
        <w:p w14:paraId="2BD610EC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5" w:name="_CTVL00197b13d6324ed4e6a8e511e5b1d9bfb3f"/>
          <w:proofErr w:type="spellStart"/>
          <w:r>
            <w:rPr>
              <w:lang w:val="en-GB"/>
            </w:rPr>
            <w:t>Alkhodair</w:t>
          </w:r>
          <w:proofErr w:type="spellEnd"/>
          <w:r>
            <w:rPr>
              <w:lang w:val="en-GB"/>
            </w:rPr>
            <w:t xml:space="preserve"> A, Tsang MYC, Cairns JA, </w:t>
          </w:r>
          <w:proofErr w:type="spellStart"/>
          <w:r>
            <w:rPr>
              <w:lang w:val="en-GB"/>
            </w:rPr>
            <w:t>Swiston</w:t>
          </w:r>
          <w:proofErr w:type="spellEnd"/>
          <w:r>
            <w:rPr>
              <w:lang w:val="en-GB"/>
            </w:rPr>
            <w:t xml:space="preserve"> JR, Levy RD, Lee L, et al. Comparison of thermodilution and indirect Fick cardiac outputs in pulmonary hypertension. Int J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18; 258: 228–231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16/j.ijcard.2018.01.076.</w:t>
          </w:r>
        </w:p>
        <w:bookmarkEnd w:id="5"/>
        <w:p w14:paraId="027BF696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6" w:name="_CTVL0016f1dc494e5984abf917533128c467709"/>
          <w:proofErr w:type="spellStart"/>
          <w:r>
            <w:rPr>
              <w:lang w:val="en-GB"/>
            </w:rPr>
            <w:t>Opotowsky</w:t>
          </w:r>
          <w:proofErr w:type="spellEnd"/>
          <w:r>
            <w:rPr>
              <w:lang w:val="en-GB"/>
            </w:rPr>
            <w:t xml:space="preserve"> AR, Hess E, Maron BA, </w:t>
          </w:r>
          <w:proofErr w:type="spellStart"/>
          <w:r>
            <w:rPr>
              <w:lang w:val="en-GB"/>
            </w:rPr>
            <w:t>Brittain</w:t>
          </w:r>
          <w:proofErr w:type="spellEnd"/>
          <w:r>
            <w:rPr>
              <w:lang w:val="en-GB"/>
            </w:rPr>
            <w:t xml:space="preserve"> EL, </w:t>
          </w:r>
          <w:proofErr w:type="spellStart"/>
          <w:r>
            <w:rPr>
              <w:lang w:val="en-GB"/>
            </w:rPr>
            <w:t>Barón</w:t>
          </w:r>
          <w:proofErr w:type="spellEnd"/>
          <w:r>
            <w:rPr>
              <w:lang w:val="en-GB"/>
            </w:rPr>
            <w:t xml:space="preserve"> AE, Maddox TM, et al. Thermodilution vs Estimated Fick Cardiac Output Measurement in Clinical Practice. An Analysis of Mortality </w:t>
          </w:r>
          <w:proofErr w:type="gramStart"/>
          <w:r>
            <w:rPr>
              <w:lang w:val="en-GB"/>
            </w:rPr>
            <w:t>From</w:t>
          </w:r>
          <w:proofErr w:type="gramEnd"/>
          <w:r>
            <w:rPr>
              <w:lang w:val="en-GB"/>
            </w:rPr>
            <w:t xml:space="preserve"> the Veterans Affairs Clinical Assessment, Reporting, and Tracking (VA CART) Program and Vanderbilt University. JAMA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17; 2: 1090–1099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01/jamacardio.2017.2945.</w:t>
          </w:r>
        </w:p>
        <w:bookmarkEnd w:id="6"/>
        <w:p w14:paraId="23B5D4C5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6.</w:t>
          </w:r>
          <w:r>
            <w:rPr>
              <w:lang w:val="en-GB"/>
            </w:rPr>
            <w:tab/>
          </w:r>
          <w:bookmarkStart w:id="7" w:name="_CTVL001c84c35f68758482baddad938fde60b2f"/>
          <w:r>
            <w:rPr>
              <w:lang w:val="en-GB"/>
            </w:rPr>
            <w:t xml:space="preserve">Hillis LD, Firth BG, </w:t>
          </w:r>
          <w:proofErr w:type="spellStart"/>
          <w:r>
            <w:rPr>
              <w:lang w:val="en-GB"/>
            </w:rPr>
            <w:t>Winniford</w:t>
          </w:r>
          <w:proofErr w:type="spellEnd"/>
          <w:r>
            <w:rPr>
              <w:lang w:val="en-GB"/>
            </w:rPr>
            <w:t xml:space="preserve"> MD. Analysis of factors affecting the variability of Fick versus indicator dilution measurements of cardiac output. Am J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>. 1985; 56: 764–768.</w:t>
          </w:r>
        </w:p>
        <w:bookmarkEnd w:id="7"/>
        <w:p w14:paraId="66C611C4" w14:textId="77777777" w:rsidR="008B09E1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7.</w:t>
          </w:r>
          <w:r>
            <w:rPr>
              <w:lang w:val="en-GB"/>
            </w:rPr>
            <w:tab/>
          </w:r>
          <w:bookmarkStart w:id="8" w:name="_CTVL001603856a11d8e4dc68e07edc400d35d98"/>
          <w:proofErr w:type="spellStart"/>
          <w:r>
            <w:rPr>
              <w:lang w:val="en-GB"/>
            </w:rPr>
            <w:t>Fakler</w:t>
          </w:r>
          <w:proofErr w:type="spellEnd"/>
          <w:r>
            <w:rPr>
              <w:lang w:val="en-GB"/>
            </w:rPr>
            <w:t xml:space="preserve"> U, Pauli C, Hennig M, </w:t>
          </w:r>
          <w:proofErr w:type="spellStart"/>
          <w:r>
            <w:rPr>
              <w:lang w:val="en-GB"/>
            </w:rPr>
            <w:t>Sebening</w:t>
          </w:r>
          <w:proofErr w:type="spellEnd"/>
          <w:r>
            <w:rPr>
              <w:lang w:val="en-GB"/>
            </w:rPr>
            <w:t xml:space="preserve"> W, Hess J. Assumed oxygen consumption frequently results in large errors in the determination of cardiac output. J </w:t>
          </w:r>
          <w:proofErr w:type="spellStart"/>
          <w:r>
            <w:rPr>
              <w:lang w:val="en-GB"/>
            </w:rPr>
            <w:t>Thorac</w:t>
          </w:r>
          <w:proofErr w:type="spellEnd"/>
          <w:r>
            <w:rPr>
              <w:lang w:val="en-GB"/>
            </w:rPr>
            <w:t xml:space="preserve"> Cardiovasc Surg. 2005; 130: 272–276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16/j.jtcvs.2005.02.048.</w:t>
          </w:r>
        </w:p>
        <w:bookmarkEnd w:id="8"/>
        <w:p w14:paraId="2F08918B" w14:textId="6B698DD5" w:rsidR="006E4773" w:rsidRDefault="008B09E1" w:rsidP="008B09E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8.</w:t>
          </w:r>
          <w:r>
            <w:rPr>
              <w:lang w:val="en-GB"/>
            </w:rPr>
            <w:tab/>
          </w:r>
          <w:bookmarkStart w:id="9" w:name="_CTVL001cd4612e59cba42c88906e6a1846b177c"/>
          <w:r>
            <w:rPr>
              <w:lang w:val="en-GB"/>
            </w:rPr>
            <w:t xml:space="preserve">Narang N, Thibodeau JT, Levine BD, Gore MO, Ayers CR, Lange RA, et al. Inaccuracy of estimated resting oxygen uptake in the clinical setting. Circulation. 2014; 129: 203–210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161/CIRCULATIONAHA.113.003334.</w:t>
          </w:r>
          <w:bookmarkEnd w:id="9"/>
          <w:r w:rsidR="00073146" w:rsidRPr="008536CA">
            <w:rPr>
              <w:lang w:val="en-GB"/>
            </w:rPr>
            <w:fldChar w:fldCharType="end"/>
          </w:r>
        </w:p>
      </w:sdtContent>
    </w:sdt>
    <w:p w14:paraId="5BCB6BD0" w14:textId="6CF93238" w:rsidR="00073146" w:rsidRPr="008536CA" w:rsidRDefault="00073146" w:rsidP="00AE0D38">
      <w:pPr>
        <w:pStyle w:val="CitaviBibliographyEntry"/>
        <w:rPr>
          <w:lang w:val="en-US"/>
        </w:rPr>
      </w:pPr>
    </w:p>
    <w:sectPr w:rsidR="00073146" w:rsidRPr="008536CA" w:rsidSect="00D82F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8D6C4" w14:textId="77777777" w:rsidR="00DC16A4" w:rsidRDefault="00DC16A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4B81" w14:textId="77777777" w:rsidR="00DC16A4" w:rsidRDefault="00DC16A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35C5E" w14:textId="77777777" w:rsidR="00DC16A4" w:rsidRDefault="00DC16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AE0A4" w14:textId="77777777" w:rsidR="00DC16A4" w:rsidRDefault="00DC16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9AAAE" w14:textId="043A43FD" w:rsidR="00DC16A4" w:rsidRPr="00DC16A4" w:rsidRDefault="00DC16A4" w:rsidP="00DC16A4">
    <w:pPr>
      <w:pStyle w:val="Kopfzeile"/>
      <w:jc w:val="center"/>
      <w:rPr>
        <w:lang w:val="en-US"/>
      </w:rPr>
    </w:pPr>
    <w:r w:rsidRPr="00DC16A4">
      <w:rPr>
        <w:lang w:val="en-US"/>
      </w:rPr>
      <w:t xml:space="preserve">Kresoja et al. </w:t>
    </w:r>
    <w:r>
      <w:rPr>
        <w:lang w:val="en-GB"/>
      </w:rPr>
      <w:t>Thermodilution vs estimated Fick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67FE3" w14:textId="77777777" w:rsidR="00DC16A4" w:rsidRDefault="00DC16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09E1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C93694-2FFD-4FDE-8BD8-EC5B27AC01C4}"/>
      </w:docPartPr>
      <w:docPartBody>
        <w:p w:rsidR="00595EE9" w:rsidRDefault="00CE282C">
          <w:r w:rsidRPr="007C4B7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2C"/>
    <w:rsid w:val="00595EE9"/>
    <w:rsid w:val="00CE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E282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95A5F-CA96-412A-A732-80AAB0A72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52</Words>
  <Characters>74042</Characters>
  <Application>Microsoft Office Word</Application>
  <DocSecurity>0</DocSecurity>
  <Lines>617</Lines>
  <Paragraphs>171</Paragraphs>
  <ScaleCrop>false</ScaleCrop>
  <Company/>
  <LinksUpToDate>false</LinksUpToDate>
  <CharactersWithSpaces>8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